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FB7546" w14:textId="77777777" w:rsidR="006E5208" w:rsidRPr="00255E7A" w:rsidRDefault="006E5208" w:rsidP="006E5208">
      <w:pPr>
        <w:spacing w:line="360" w:lineRule="auto"/>
        <w:ind w:right="210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255E7A">
        <w:rPr>
          <w:rFonts w:ascii="Times New Roman" w:hAnsi="Times New Roman" w:cs="Times New Roman"/>
          <w:b/>
          <w:bCs/>
          <w:lang w:val="en-US"/>
        </w:rPr>
        <w:t xml:space="preserve">Supplementary Table 4 </w:t>
      </w:r>
      <w:r w:rsidRPr="00255E7A">
        <w:rPr>
          <w:rFonts w:ascii="Times New Roman" w:hAnsi="Times New Roman" w:cs="Times New Roman"/>
          <w:lang w:val="en-US"/>
        </w:rPr>
        <w:t>Top 20 hub nodes (proteins) via cytoHubba analysis in protein-protein interactive networks for high salinity groups (3.5% and 5% NaCl) and low salinity group (0% and 1% NaCl), respectively</w:t>
      </w:r>
    </w:p>
    <w:p w14:paraId="36CEE349" w14:textId="77777777" w:rsidR="006E5208" w:rsidRPr="00255E7A" w:rsidRDefault="006E5208" w:rsidP="006E5208">
      <w:pPr>
        <w:rPr>
          <w:rFonts w:ascii="Times New Roman" w:hAnsi="Times New Roman" w:cs="Times New Roman"/>
          <w:lang w:val="en-US"/>
        </w:rPr>
      </w:pPr>
    </w:p>
    <w:tbl>
      <w:tblPr>
        <w:tblW w:w="13467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993"/>
        <w:gridCol w:w="1275"/>
        <w:gridCol w:w="1560"/>
        <w:gridCol w:w="1275"/>
        <w:gridCol w:w="1418"/>
        <w:gridCol w:w="4252"/>
        <w:gridCol w:w="993"/>
        <w:gridCol w:w="1134"/>
      </w:tblGrid>
      <w:tr w:rsidR="006E5208" w:rsidRPr="00255E7A" w14:paraId="6D3D59DB" w14:textId="77777777" w:rsidTr="00B3541E">
        <w:trPr>
          <w:trHeight w:val="320"/>
        </w:trPr>
        <w:tc>
          <w:tcPr>
            <w:tcW w:w="567" w:type="dxa"/>
            <w:shd w:val="clear" w:color="auto" w:fill="auto"/>
            <w:noWrap/>
            <w:vAlign w:val="center"/>
          </w:tcPr>
          <w:p w14:paraId="39F22DBA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AD119FB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2DE6AC1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UniProt ID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9B24D47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-valu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84B4422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log2(Fold_Change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A818DB1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core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772581C2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UniProt Annota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4EFF419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Length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745067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Status</w:t>
            </w:r>
          </w:p>
        </w:tc>
      </w:tr>
      <w:tr w:rsidR="006E5208" w:rsidRPr="00255E7A" w14:paraId="7E0B208C" w14:textId="77777777" w:rsidTr="00B3541E">
        <w:trPr>
          <w:trHeight w:val="453"/>
        </w:trPr>
        <w:tc>
          <w:tcPr>
            <w:tcW w:w="567" w:type="dxa"/>
            <w:vMerge w:val="restart"/>
            <w:shd w:val="clear" w:color="auto" w:fill="auto"/>
            <w:noWrap/>
            <w:textDirection w:val="btLr"/>
            <w:vAlign w:val="center"/>
          </w:tcPr>
          <w:p w14:paraId="65AD099D" w14:textId="77777777" w:rsidR="006E5208" w:rsidRPr="00255E7A" w:rsidRDefault="006E5208" w:rsidP="00B3541E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Up-regulated Gene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A56AAF8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ftsZ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9E9CB41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0A9A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9274A51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26E-1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35AC6C3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.0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880FAB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.79E+08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5ACDCB04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Cell division protein FtsZ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3F245A0" w14:textId="77777777" w:rsidR="006E5208" w:rsidRPr="00255E7A" w:rsidRDefault="006E5208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38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65D78E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6E5208" w:rsidRPr="00255E7A" w14:paraId="3F6EFFDB" w14:textId="77777777" w:rsidTr="00B3541E">
        <w:trPr>
          <w:trHeight w:val="760"/>
        </w:trPr>
        <w:tc>
          <w:tcPr>
            <w:tcW w:w="567" w:type="dxa"/>
            <w:vMerge/>
            <w:shd w:val="clear" w:color="auto" w:fill="auto"/>
            <w:noWrap/>
            <w:vAlign w:val="center"/>
          </w:tcPr>
          <w:p w14:paraId="0BECA362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0449848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ftsI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292C60B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0AD6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3C45D33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79E-1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F38591F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.6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BFF42C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.79E+08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520703C4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eptidoglycan D,D-transpeptidase FtsI (EC 3.4.16.4) (Essential cell division protein FtsI) (Murein transpeptidase) (Penicillin-binding protein 3) (PBP-3) (Peptidoglycan synthase FtsI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228507D" w14:textId="77777777" w:rsidR="006E5208" w:rsidRPr="00255E7A" w:rsidRDefault="006E5208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58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A4C6E5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6E5208" w:rsidRPr="00255E7A" w14:paraId="7752550D" w14:textId="77777777" w:rsidTr="00B3541E">
        <w:trPr>
          <w:trHeight w:val="760"/>
        </w:trPr>
        <w:tc>
          <w:tcPr>
            <w:tcW w:w="567" w:type="dxa"/>
            <w:vMerge/>
            <w:shd w:val="clear" w:color="auto" w:fill="auto"/>
            <w:noWrap/>
            <w:vAlign w:val="center"/>
          </w:tcPr>
          <w:p w14:paraId="205A4509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21720E4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ftsW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C55B4A1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0ABG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EFF4A3F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58E-0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2D030D9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8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7EEC620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.79E+08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1E33BCE7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robable peptidoglycan glycosyltransferase FtsW (PGT) (EC 2.4.1.129) (Cell division protein FtsW) (Cell wall polymerase) (Lipid II flippase FtsW) (Peptidoglycan polymerase) (PG polymerase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1E2A663" w14:textId="77777777" w:rsidR="006E5208" w:rsidRPr="00255E7A" w:rsidRDefault="006E5208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15EDD8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6E5208" w:rsidRPr="00255E7A" w14:paraId="3510EE52" w14:textId="77777777" w:rsidTr="00B3541E">
        <w:trPr>
          <w:trHeight w:val="479"/>
        </w:trPr>
        <w:tc>
          <w:tcPr>
            <w:tcW w:w="567" w:type="dxa"/>
            <w:vMerge/>
            <w:shd w:val="clear" w:color="auto" w:fill="auto"/>
            <w:noWrap/>
            <w:vAlign w:val="center"/>
          </w:tcPr>
          <w:p w14:paraId="2C95CEE8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A2F6570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ftsL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7533448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0AEN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E0989A5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6.05E-1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EF25077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.6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05B0AE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.79E+08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0258000C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Cell division protein FtsL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5067127" w14:textId="77777777" w:rsidR="006E5208" w:rsidRPr="00255E7A" w:rsidRDefault="006E5208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2F9FC3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6E5208" w:rsidRPr="00255E7A" w14:paraId="36686493" w14:textId="77777777" w:rsidTr="00B3541E">
        <w:trPr>
          <w:trHeight w:val="1400"/>
        </w:trPr>
        <w:tc>
          <w:tcPr>
            <w:tcW w:w="567" w:type="dxa"/>
            <w:vMerge/>
            <w:shd w:val="clear" w:color="auto" w:fill="auto"/>
            <w:noWrap/>
            <w:vAlign w:val="center"/>
          </w:tcPr>
          <w:p w14:paraId="65939F52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B53FD54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murF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02A78FA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1188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86FD33B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.57E-0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507520F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.3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E3B1D7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.79E+08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2E2A34E9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UDP-N-acetylmuramoyl-tripeptide--D-alanyl-D-alanine ligase (EC 6.3.2.10) (D-alanyl-D-alanine-adding enzyme) (UDP-MurNAc-pentapeptide synthetase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43CA424" w14:textId="77777777" w:rsidR="006E5208" w:rsidRPr="00255E7A" w:rsidRDefault="006E5208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5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71B638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6E5208" w:rsidRPr="00255E7A" w14:paraId="22220A45" w14:textId="77777777" w:rsidTr="00B3541E">
        <w:trPr>
          <w:trHeight w:val="760"/>
        </w:trPr>
        <w:tc>
          <w:tcPr>
            <w:tcW w:w="567" w:type="dxa"/>
            <w:vMerge/>
            <w:shd w:val="clear" w:color="auto" w:fill="auto"/>
            <w:noWrap/>
            <w:vAlign w:val="center"/>
          </w:tcPr>
          <w:p w14:paraId="5DE73A43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AB2F489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mur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E5BD73B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1744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45CB365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0.00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35B160A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4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694A48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.79E+08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7A53A563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bidi="ar"/>
              </w:rPr>
              <w:t>UDP-N-acetylglucosamine--N-acetylmuramyl-(pentapeptide) pyrophosphoryl-undecaprenol N-acetylglucosamine transferase (EC 2.4.1.227) (Undecaprenyl-PP-MurNAc-</w:t>
            </w:r>
            <w:r w:rsidRPr="00255E7A">
              <w:rPr>
                <w:rFonts w:ascii="Times New Roman" w:eastAsia="SimSun" w:hAnsi="Times New Roman" w:cs="Times New Roman"/>
                <w:color w:val="000000"/>
                <w:lang w:bidi="ar"/>
              </w:rPr>
              <w:lastRenderedPageBreak/>
              <w:t>pentapeptide-UDPGlcNAc GlcNAc transferase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5FCC345" w14:textId="77777777" w:rsidR="006E5208" w:rsidRPr="00255E7A" w:rsidRDefault="006E5208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lastRenderedPageBreak/>
              <w:t>35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DC1517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6E5208" w:rsidRPr="00255E7A" w14:paraId="205C06F7" w14:textId="77777777" w:rsidTr="00B3541E">
        <w:trPr>
          <w:trHeight w:val="760"/>
        </w:trPr>
        <w:tc>
          <w:tcPr>
            <w:tcW w:w="567" w:type="dxa"/>
            <w:vMerge/>
            <w:shd w:val="clear" w:color="auto" w:fill="auto"/>
            <w:noWrap/>
            <w:vAlign w:val="center"/>
          </w:tcPr>
          <w:p w14:paraId="0EF0B6BC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39F1094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mur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84BE624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2218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2C8CDE5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5.48E-0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C8F835D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.7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AF50F6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.79E+08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78C1E6D3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bidi="ar"/>
              </w:rPr>
              <w:t>UDP-N-acetylmuramoyl-L-alanyl-D-glutamate--2,6-diaminopimelate ligase (EC 6.3.2.13) (Meso-A2pm-adding enzyme) (Meso-diaminopimelate-adding enzyme) (UDP-MurNAc-L-Ala-D-Glu:meso-diaminopimelate ligase) (UDP-MurNAc-tripeptide synthetase) (UDP-N-acetylmuramyl-tripeptide synthetase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1C1176D" w14:textId="77777777" w:rsidR="006E5208" w:rsidRPr="00255E7A" w:rsidRDefault="006E5208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9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AC844B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6E5208" w:rsidRPr="00255E7A" w14:paraId="58D0A3D1" w14:textId="77777777" w:rsidTr="00B3541E">
        <w:trPr>
          <w:trHeight w:val="655"/>
        </w:trPr>
        <w:tc>
          <w:tcPr>
            <w:tcW w:w="567" w:type="dxa"/>
            <w:vMerge/>
            <w:shd w:val="clear" w:color="auto" w:fill="auto"/>
            <w:noWrap/>
            <w:vAlign w:val="center"/>
          </w:tcPr>
          <w:p w14:paraId="058403C8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491BF29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mraZ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65F67E0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2218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520F05E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956E-1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BB20084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.2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6CAB4E5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.79E+08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598AB997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Transcriptional regulator MraZ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9FEAE32" w14:textId="77777777" w:rsidR="006E5208" w:rsidRPr="00255E7A" w:rsidRDefault="006E5208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5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6D93EB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6E5208" w:rsidRPr="00255E7A" w14:paraId="2C630419" w14:textId="77777777" w:rsidTr="00B3541E">
        <w:trPr>
          <w:trHeight w:val="760"/>
        </w:trPr>
        <w:tc>
          <w:tcPr>
            <w:tcW w:w="567" w:type="dxa"/>
            <w:vMerge/>
            <w:shd w:val="clear" w:color="auto" w:fill="auto"/>
            <w:noWrap/>
            <w:vAlign w:val="center"/>
          </w:tcPr>
          <w:p w14:paraId="57297618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CA46982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rsmH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A70848D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6039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99A1DD1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.15E-1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876B9DC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.6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C50C15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.79E+08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4B6D4F54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ibosomal RNA small subunit methyltransferase H (EC 2.1.1.199) (16S rRNA m(4)C1402 methyltransferase) (rRNA (cytosine-N(4)-)-methyltransferase RsmH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B893138" w14:textId="77777777" w:rsidR="006E5208" w:rsidRPr="00255E7A" w:rsidRDefault="006E5208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3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31F3CF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6E5208" w:rsidRPr="00255E7A" w14:paraId="7AC34D0B" w14:textId="77777777" w:rsidTr="00B3541E">
        <w:trPr>
          <w:trHeight w:val="760"/>
        </w:trPr>
        <w:tc>
          <w:tcPr>
            <w:tcW w:w="567" w:type="dxa"/>
            <w:vMerge/>
            <w:shd w:val="clear" w:color="auto" w:fill="auto"/>
            <w:noWrap/>
            <w:vAlign w:val="center"/>
          </w:tcPr>
          <w:p w14:paraId="6DA0F9E3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39F6C41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mraY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608DDF2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0A6W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D3748B5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0.000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CED1FA6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9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FE3D940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.79E+08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6312640F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hospho-N-acetylmuramoyl-pentapeptide-transferase (EC 2.7.8.13) (UDP-MurNAc-pentapeptide phosphotransferase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3957E5F" w14:textId="77777777" w:rsidR="006E5208" w:rsidRPr="00255E7A" w:rsidRDefault="006E5208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36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1DE412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6E5208" w:rsidRPr="00255E7A" w14:paraId="3A1A320A" w14:textId="77777777" w:rsidTr="00B3541E">
        <w:trPr>
          <w:trHeight w:val="441"/>
        </w:trPr>
        <w:tc>
          <w:tcPr>
            <w:tcW w:w="567" w:type="dxa"/>
            <w:vMerge/>
            <w:shd w:val="clear" w:color="auto" w:fill="auto"/>
            <w:noWrap/>
            <w:vAlign w:val="center"/>
          </w:tcPr>
          <w:p w14:paraId="316F9C47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1CB1E3F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murC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854112F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1795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C23F7B1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0.000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AE1FCF2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2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B199DE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.79E+08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4A68BE34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UDP-N-acetylmuramate--L-alanine ligase (EC 6.3.2.8) (UDP-N-acetylmuramoyl-L-alanine synthetase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F55A197" w14:textId="77777777" w:rsidR="006E5208" w:rsidRPr="00255E7A" w:rsidRDefault="006E5208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9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24E963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6E5208" w:rsidRPr="00255E7A" w14:paraId="7695DE69" w14:textId="77777777" w:rsidTr="00B3541E">
        <w:trPr>
          <w:trHeight w:val="760"/>
        </w:trPr>
        <w:tc>
          <w:tcPr>
            <w:tcW w:w="567" w:type="dxa"/>
            <w:vMerge/>
            <w:shd w:val="clear" w:color="auto" w:fill="auto"/>
            <w:noWrap/>
            <w:vAlign w:val="center"/>
          </w:tcPr>
          <w:p w14:paraId="19FE7085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12F625A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murD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1DCEDD7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1490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39D0E19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89E-0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B32A961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.3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98AEFA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.79E+08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697D8442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UDP-N-acetylmuramoylalanine--D-glutamate ligase (EC 6.3.2.9) (D-glutamic acid-adding enzyme) (UDP-N-acetylmuramoyl-L-alanyl-D-glutamate synthetase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F47D735" w14:textId="77777777" w:rsidR="006E5208" w:rsidRPr="00255E7A" w:rsidRDefault="006E5208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3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17D010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6E5208" w:rsidRPr="00255E7A" w14:paraId="6E4ECC01" w14:textId="77777777" w:rsidTr="00B3541E">
        <w:trPr>
          <w:trHeight w:val="760"/>
        </w:trPr>
        <w:tc>
          <w:tcPr>
            <w:tcW w:w="567" w:type="dxa"/>
            <w:vMerge/>
            <w:shd w:val="clear" w:color="auto" w:fill="auto"/>
            <w:noWrap/>
            <w:vAlign w:val="center"/>
          </w:tcPr>
          <w:p w14:paraId="6E8251DC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88B5E89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lpxC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5B659C1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0A72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F9E0C7E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.81E-1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D520D45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9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D4058E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.79E+08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73E5EB3B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bidi="ar"/>
              </w:rPr>
              <w:t>UDP-3-O-acyl-N-acetylglucosamine deacetylase (UDP-3-O-acyl-GlcNAc deacetylase) (EC 3.5.1.108) (Protein EnvA) (UDP-3-O-[R-3-hydroxymyristoyl]-N-acetylglucosamine deacetylase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67E1DAF" w14:textId="77777777" w:rsidR="006E5208" w:rsidRPr="00255E7A" w:rsidRDefault="006E5208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3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45A81A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6E5208" w:rsidRPr="00255E7A" w14:paraId="22751FF7" w14:textId="77777777" w:rsidTr="00B3541E">
        <w:trPr>
          <w:trHeight w:val="546"/>
        </w:trPr>
        <w:tc>
          <w:tcPr>
            <w:tcW w:w="567" w:type="dxa"/>
            <w:vMerge/>
            <w:shd w:val="clear" w:color="auto" w:fill="auto"/>
            <w:noWrap/>
            <w:vAlign w:val="center"/>
          </w:tcPr>
          <w:p w14:paraId="5FF5250B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A9AF960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ftsK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65DC4AD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4688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64ECA6F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9.21E-1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7B8D6E6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.2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18EF79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1165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4CA7DE75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DNA translocase FtsK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F0DFEC0" w14:textId="77777777" w:rsidR="006E5208" w:rsidRPr="00255E7A" w:rsidRDefault="006E5208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32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F2FA32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6E5208" w:rsidRPr="00255E7A" w14:paraId="386DE58C" w14:textId="77777777" w:rsidTr="00B3541E">
        <w:trPr>
          <w:trHeight w:val="473"/>
        </w:trPr>
        <w:tc>
          <w:tcPr>
            <w:tcW w:w="567" w:type="dxa"/>
            <w:vMerge/>
            <w:shd w:val="clear" w:color="auto" w:fill="auto"/>
            <w:noWrap/>
            <w:vAlign w:val="center"/>
          </w:tcPr>
          <w:p w14:paraId="02580B5E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6B8D750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moa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C28DA73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3074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6515C10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.70E-1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A45AAE7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3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BA38A3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0359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0C1B7B17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GTP 3',8-cyclase (EC 4.1.99.22) (Molybdenum cofactor biosynthesis protein A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54DEBD6" w14:textId="77777777" w:rsidR="006E5208" w:rsidRPr="00255E7A" w:rsidRDefault="006E5208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32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5D3958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6E5208" w:rsidRPr="00255E7A" w14:paraId="327F24C3" w14:textId="77777777" w:rsidTr="00B3541E">
        <w:trPr>
          <w:trHeight w:val="760"/>
        </w:trPr>
        <w:tc>
          <w:tcPr>
            <w:tcW w:w="567" w:type="dxa"/>
            <w:vMerge/>
            <w:shd w:val="clear" w:color="auto" w:fill="auto"/>
            <w:noWrap/>
            <w:vAlign w:val="center"/>
          </w:tcPr>
          <w:p w14:paraId="6B0BFA02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58309E0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moa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F1EA69F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3074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5EB1034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6.82E-1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5D9910E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7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9E8AB9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0350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0B3C9D5F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Molybdopterin synthase catalytic subunit (EC 2.8.1.12) (MPT synthase subunit 2) (Molybdenum cofactor biosynthesis protein E) (Molybdopterin-converting factor large subunit) (Molybdopterin-converting factor subunit 2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F6E07E6" w14:textId="77777777" w:rsidR="006E5208" w:rsidRPr="00255E7A" w:rsidRDefault="006E5208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5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31D9D9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6E5208" w:rsidRPr="00255E7A" w14:paraId="7A119028" w14:textId="77777777" w:rsidTr="00B3541E">
        <w:trPr>
          <w:trHeight w:val="760"/>
        </w:trPr>
        <w:tc>
          <w:tcPr>
            <w:tcW w:w="567" w:type="dxa"/>
            <w:vMerge/>
            <w:shd w:val="clear" w:color="auto" w:fill="auto"/>
            <w:noWrap/>
            <w:vAlign w:val="center"/>
          </w:tcPr>
          <w:p w14:paraId="52B218E4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571CAAF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moaD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979459C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3074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C7047B0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.06E-1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A7B18DC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.0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75754F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0350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482212D1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Molybdopterin synthase sulfur carrier subunit (MPT synthase subunit 1) (Molybdenum cofactor biosynthesis protein D) (Molybdopterin-converting factor small subunit) (Molybdopterin-converting factor subunit 1) (Sulfur carrier protein MoaD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E38C1D4" w14:textId="77777777" w:rsidR="006E5208" w:rsidRPr="00255E7A" w:rsidRDefault="006E5208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8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70BD0E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6E5208" w:rsidRPr="00255E7A" w14:paraId="327865C0" w14:textId="77777777" w:rsidTr="00B3541E">
        <w:trPr>
          <w:trHeight w:val="1300"/>
        </w:trPr>
        <w:tc>
          <w:tcPr>
            <w:tcW w:w="567" w:type="dxa"/>
            <w:vMerge/>
            <w:shd w:val="clear" w:color="auto" w:fill="auto"/>
            <w:noWrap/>
            <w:vAlign w:val="center"/>
          </w:tcPr>
          <w:p w14:paraId="0ED45914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36A0233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moaC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4E31F45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0A73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8334B24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.94E-2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2D6A34F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.0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F43D182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0350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77C950D3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Cyclic pyranopterin monophosphate synthase (EC 4.6.1.17) (Molybdenum cofactor biosynthesis protein C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12E9E60" w14:textId="77777777" w:rsidR="006E5208" w:rsidRPr="00255E7A" w:rsidRDefault="006E5208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6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7E75C1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6E5208" w:rsidRPr="00255E7A" w14:paraId="49DAE7A7" w14:textId="77777777" w:rsidTr="00B3541E">
        <w:trPr>
          <w:trHeight w:val="577"/>
        </w:trPr>
        <w:tc>
          <w:tcPr>
            <w:tcW w:w="567" w:type="dxa"/>
            <w:vMerge/>
            <w:shd w:val="clear" w:color="auto" w:fill="auto"/>
            <w:noWrap/>
            <w:vAlign w:val="center"/>
          </w:tcPr>
          <w:p w14:paraId="4FE446B3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379139A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mod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6F1B4DD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3732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1B46BCA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87E-1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197CE44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5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D0F526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0337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3659829B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Molybdate-binding protein ModA (Molybdate/tungstate-binding protein ModA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2F438F2" w14:textId="77777777" w:rsidR="006E5208" w:rsidRPr="00255E7A" w:rsidRDefault="006E5208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5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395E14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6E5208" w:rsidRPr="00255E7A" w14:paraId="5EDCBAFD" w14:textId="77777777" w:rsidTr="00B3541E">
        <w:trPr>
          <w:trHeight w:val="760"/>
        </w:trPr>
        <w:tc>
          <w:tcPr>
            <w:tcW w:w="567" w:type="dxa"/>
            <w:vMerge/>
            <w:shd w:val="clear" w:color="auto" w:fill="auto"/>
            <w:noWrap/>
            <w:vAlign w:val="center"/>
          </w:tcPr>
          <w:p w14:paraId="6DF5C8F5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92B504D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mob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DB43FA9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3217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6FB1E3E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3.07E-2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AC42749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7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23F189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0333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17F602B1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Molybdenum cofactor guanylyltransferase (MoCo guanylyltransferase) (EC 2.7.7.77) (GTP:molybdopterin guanylyltransferase) (Mo-MPT guanylyltransferase) (Molybdopterin guanylyltransferase) (Molybdopterin-guanine dinucleotide biosynthesis protein A) (Molybdopterin-guanine dinucleotide synthase) (MGD synthase) (Protein FA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3D205AF" w14:textId="77777777" w:rsidR="006E5208" w:rsidRPr="00255E7A" w:rsidRDefault="006E5208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30EC0E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6E5208" w:rsidRPr="00255E7A" w14:paraId="2E34FB09" w14:textId="77777777" w:rsidTr="00B3541E">
        <w:trPr>
          <w:trHeight w:val="320"/>
        </w:trPr>
        <w:tc>
          <w:tcPr>
            <w:tcW w:w="567" w:type="dxa"/>
            <w:shd w:val="clear" w:color="auto" w:fill="auto"/>
            <w:noWrap/>
            <w:vAlign w:val="center"/>
          </w:tcPr>
          <w:p w14:paraId="54FE56F2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C5A765A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57B3EDF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UniProt ID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427EB99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A86065A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log2(Fold_Change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2AE8642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core</w:t>
            </w:r>
          </w:p>
        </w:tc>
        <w:tc>
          <w:tcPr>
            <w:tcW w:w="4252" w:type="dxa"/>
            <w:shd w:val="clear" w:color="auto" w:fill="auto"/>
            <w:noWrap/>
            <w:vAlign w:val="center"/>
          </w:tcPr>
          <w:p w14:paraId="5C616A77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UniProt Annotatio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03E44EE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Length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E70EF1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Status</w:t>
            </w:r>
          </w:p>
        </w:tc>
      </w:tr>
      <w:tr w:rsidR="006E5208" w:rsidRPr="00255E7A" w14:paraId="1757865A" w14:textId="77777777" w:rsidTr="00B3541E">
        <w:trPr>
          <w:trHeight w:val="340"/>
        </w:trPr>
        <w:tc>
          <w:tcPr>
            <w:tcW w:w="567" w:type="dxa"/>
            <w:vMerge w:val="restart"/>
            <w:shd w:val="clear" w:color="auto" w:fill="auto"/>
            <w:noWrap/>
            <w:textDirection w:val="btLr"/>
            <w:vAlign w:val="center"/>
          </w:tcPr>
          <w:p w14:paraId="418F46AF" w14:textId="77777777" w:rsidR="006E5208" w:rsidRPr="00255E7A" w:rsidRDefault="006E5208" w:rsidP="00B3541E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Down-regulated Genes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0978D2E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rpsD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10FDCE0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0A7V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8995BF0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8.93E-2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E68C281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-1.0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3FAB12C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55E+30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636BA472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30S ribosomal protein S4 (Small ribosomal subunit protein uS4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390A3D9" w14:textId="77777777" w:rsidR="006E5208" w:rsidRPr="00255E7A" w:rsidRDefault="006E5208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EA8E07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6E5208" w:rsidRPr="00255E7A" w14:paraId="407392D9" w14:textId="77777777" w:rsidTr="00B3541E">
        <w:trPr>
          <w:trHeight w:val="340"/>
        </w:trPr>
        <w:tc>
          <w:tcPr>
            <w:tcW w:w="567" w:type="dxa"/>
            <w:vMerge/>
            <w:shd w:val="clear" w:color="auto" w:fill="auto"/>
            <w:noWrap/>
            <w:vAlign w:val="center"/>
          </w:tcPr>
          <w:p w14:paraId="13C9DC13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20C9347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rps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77AE47B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0A7W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09C2CC8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6.70E-1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26ED64A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-1.0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11FA25C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55E+30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25A47638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30S ribosomal protein S5 (Small ribosomal subunit protein uS5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158112B" w14:textId="77777777" w:rsidR="006E5208" w:rsidRPr="00255E7A" w:rsidRDefault="006E5208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6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977BC2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6E5208" w:rsidRPr="00255E7A" w14:paraId="608A6FE2" w14:textId="77777777" w:rsidTr="00B3541E">
        <w:trPr>
          <w:trHeight w:val="340"/>
        </w:trPr>
        <w:tc>
          <w:tcPr>
            <w:tcW w:w="567" w:type="dxa"/>
            <w:vMerge/>
            <w:shd w:val="clear" w:color="auto" w:fill="auto"/>
            <w:noWrap/>
            <w:vAlign w:val="center"/>
          </w:tcPr>
          <w:p w14:paraId="2CD572B7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39E8ED4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rpl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4DA2545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6239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FD4A220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3.19E-1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B5CB291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-1.3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E3B31C7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55E+30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4FF1759C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50S ribosomal protein L5 (Large ribosomal subunit protein uL5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D39C519" w14:textId="77777777" w:rsidR="006E5208" w:rsidRPr="00255E7A" w:rsidRDefault="006E5208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7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4B51B6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6E5208" w:rsidRPr="00255E7A" w14:paraId="63EBA3D0" w14:textId="77777777" w:rsidTr="00B3541E">
        <w:trPr>
          <w:trHeight w:val="340"/>
        </w:trPr>
        <w:tc>
          <w:tcPr>
            <w:tcW w:w="567" w:type="dxa"/>
            <w:vMerge/>
            <w:shd w:val="clear" w:color="auto" w:fill="auto"/>
            <w:noWrap/>
            <w:vAlign w:val="center"/>
          </w:tcPr>
          <w:p w14:paraId="39F316DB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DC09CA9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rplB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146D5B7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6042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5818A8C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18E-0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5ACF81F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-1.0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B7A03F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55E+30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7A8B4256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50S ribosomal protein L2 (Large ribosomal subunit protein uL2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B7CD8F3" w14:textId="77777777" w:rsidR="006E5208" w:rsidRPr="00255E7A" w:rsidRDefault="006E5208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7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9BB7EC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6E5208" w:rsidRPr="00255E7A" w14:paraId="1BFABA24" w14:textId="77777777" w:rsidTr="00B3541E">
        <w:trPr>
          <w:trHeight w:val="680"/>
        </w:trPr>
        <w:tc>
          <w:tcPr>
            <w:tcW w:w="567" w:type="dxa"/>
            <w:vMerge/>
            <w:shd w:val="clear" w:color="auto" w:fill="auto"/>
            <w:noWrap/>
            <w:vAlign w:val="center"/>
          </w:tcPr>
          <w:p w14:paraId="61F83C8D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B37CCD6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rplD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6B9D886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6072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2B48204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9.39E-1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1ECBEAC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-1.5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5BC9EB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55E+30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365DF28C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50S ribosomal protein L4 (Large ribosomal subunit protein uL4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D2EA4D9" w14:textId="77777777" w:rsidR="006E5208" w:rsidRPr="00255E7A" w:rsidRDefault="006E5208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76F752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6E5208" w:rsidRPr="00255E7A" w14:paraId="406BAE2E" w14:textId="77777777" w:rsidTr="00B3541E">
        <w:trPr>
          <w:trHeight w:val="340"/>
        </w:trPr>
        <w:tc>
          <w:tcPr>
            <w:tcW w:w="567" w:type="dxa"/>
            <w:vMerge/>
            <w:shd w:val="clear" w:color="auto" w:fill="auto"/>
            <w:noWrap/>
            <w:vAlign w:val="center"/>
          </w:tcPr>
          <w:p w14:paraId="7CC3B723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B55C587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rplC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487CA26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6043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862E242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5.83E-0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48EB845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-1.02633111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40150C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55E+30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6F742900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50S ribosomal protein L3 (Large ribosomal subunit protein uL3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655D552" w14:textId="77777777" w:rsidR="006E5208" w:rsidRPr="00255E7A" w:rsidRDefault="006E5208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E57FFC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6E5208" w:rsidRPr="00255E7A" w14:paraId="709D09CB" w14:textId="77777777" w:rsidTr="00B3541E">
        <w:trPr>
          <w:trHeight w:val="680"/>
        </w:trPr>
        <w:tc>
          <w:tcPr>
            <w:tcW w:w="567" w:type="dxa"/>
            <w:vMerge/>
            <w:shd w:val="clear" w:color="auto" w:fill="auto"/>
            <w:noWrap/>
            <w:vAlign w:val="center"/>
          </w:tcPr>
          <w:p w14:paraId="7E05E70F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37E2E2C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rplQ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ABE3469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0AG4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DED8599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.54E-2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C2B162D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-1.2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FE7CCA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55E+30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3D060CF4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50S ribosomal protein L17 (Large ribosomal subunit protein bL17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C2BAFA1" w14:textId="77777777" w:rsidR="006E5208" w:rsidRPr="00255E7A" w:rsidRDefault="006E5208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2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FD75CD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6E5208" w:rsidRPr="00255E7A" w14:paraId="35A51039" w14:textId="77777777" w:rsidTr="00B3541E">
        <w:trPr>
          <w:trHeight w:val="340"/>
        </w:trPr>
        <w:tc>
          <w:tcPr>
            <w:tcW w:w="567" w:type="dxa"/>
            <w:vMerge/>
            <w:shd w:val="clear" w:color="auto" w:fill="auto"/>
            <w:noWrap/>
            <w:vAlign w:val="center"/>
          </w:tcPr>
          <w:p w14:paraId="538DA628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C2C3EA5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rplO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86C3248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0241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9D1D52F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.51E-1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1EC74E6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-1.0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4D42BD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55E+30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1A064CCB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50S ribosomal protein L15 (Large ribosomal subunit protein uL15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EBCC316" w14:textId="77777777" w:rsidR="006E5208" w:rsidRPr="00255E7A" w:rsidRDefault="006E5208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4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951DCD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6E5208" w:rsidRPr="00255E7A" w14:paraId="5418F9BD" w14:textId="77777777" w:rsidTr="00B3541E">
        <w:trPr>
          <w:trHeight w:val="760"/>
        </w:trPr>
        <w:tc>
          <w:tcPr>
            <w:tcW w:w="567" w:type="dxa"/>
            <w:vMerge/>
            <w:shd w:val="clear" w:color="auto" w:fill="auto"/>
            <w:noWrap/>
            <w:vAlign w:val="center"/>
          </w:tcPr>
          <w:p w14:paraId="186C30E1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99BD6DF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rpsK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A8EE627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0A7R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7204867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34E-1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C864FEA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-1.1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7B49C33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55E+30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46D92259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30S ribosomal protein S11 (Small ribosomal subunit protein uS11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30797A9" w14:textId="77777777" w:rsidR="006E5208" w:rsidRPr="00255E7A" w:rsidRDefault="006E5208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2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51F461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6E5208" w:rsidRPr="00255E7A" w14:paraId="061FCB64" w14:textId="77777777" w:rsidTr="00B3541E">
        <w:trPr>
          <w:trHeight w:val="340"/>
        </w:trPr>
        <w:tc>
          <w:tcPr>
            <w:tcW w:w="567" w:type="dxa"/>
            <w:vMerge/>
            <w:shd w:val="clear" w:color="auto" w:fill="auto"/>
            <w:noWrap/>
            <w:vAlign w:val="center"/>
          </w:tcPr>
          <w:p w14:paraId="5D31B2F5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6AB3F0A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rplF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29E3AE7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0AG5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B466259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3.00E-1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637AD2E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-1.1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0FB74B3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55E+30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09B8CE0F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50S ribosomal protein L6 (Large ribosomal subunit protein uL6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1C5DB23" w14:textId="77777777" w:rsidR="006E5208" w:rsidRPr="00255E7A" w:rsidRDefault="006E5208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7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747E57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6E5208" w:rsidRPr="00255E7A" w14:paraId="65038060" w14:textId="77777777" w:rsidTr="00B3541E">
        <w:trPr>
          <w:trHeight w:val="340"/>
        </w:trPr>
        <w:tc>
          <w:tcPr>
            <w:tcW w:w="567" w:type="dxa"/>
            <w:vMerge/>
            <w:shd w:val="clear" w:color="auto" w:fill="auto"/>
            <w:noWrap/>
            <w:vAlign w:val="center"/>
          </w:tcPr>
          <w:p w14:paraId="0CCA7181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D7121DA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rpsC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82C86AF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0A7V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F379CED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8.66E-1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38BF02A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-2.0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893A59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55E+30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6D903FEC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30S ribosomal protein S3 (Small ribosomal subunit protein uS3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1F12789" w14:textId="77777777" w:rsidR="006E5208" w:rsidRPr="00255E7A" w:rsidRDefault="006E5208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3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8694B4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6E5208" w:rsidRPr="00255E7A" w14:paraId="77844829" w14:textId="77777777" w:rsidTr="00B3541E">
        <w:trPr>
          <w:trHeight w:val="340"/>
        </w:trPr>
        <w:tc>
          <w:tcPr>
            <w:tcW w:w="567" w:type="dxa"/>
            <w:vMerge/>
            <w:shd w:val="clear" w:color="auto" w:fill="auto"/>
            <w:noWrap/>
            <w:vAlign w:val="center"/>
          </w:tcPr>
          <w:p w14:paraId="5260CB8D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66DB08B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rplW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91AB9E9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0ADZ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15AEB53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2.16E-0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802942A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-1.6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FACDE5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55E+30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61B9C4B3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50S ribosomal protein L23 (Large ribosomal subunit protein uL23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EBBE032" w14:textId="77777777" w:rsidR="006E5208" w:rsidRPr="00255E7A" w:rsidRDefault="006E5208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94977B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6E5208" w:rsidRPr="00255E7A" w14:paraId="20B978E9" w14:textId="77777777" w:rsidTr="00B3541E">
        <w:trPr>
          <w:trHeight w:val="680"/>
        </w:trPr>
        <w:tc>
          <w:tcPr>
            <w:tcW w:w="567" w:type="dxa"/>
            <w:vMerge/>
            <w:shd w:val="clear" w:color="auto" w:fill="auto"/>
            <w:noWrap/>
            <w:vAlign w:val="center"/>
          </w:tcPr>
          <w:p w14:paraId="28D13E1D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E48A3B1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rpsM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3BCB03E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0A7S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8C20694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6.32E-1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6831D42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-1.1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061702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55E+30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57ADA41B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30S ribosomal protein S13 (Small ribosomal subunit protein uS13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B7D8DBB" w14:textId="77777777" w:rsidR="006E5208" w:rsidRPr="00255E7A" w:rsidRDefault="006E5208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B30451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6E5208" w:rsidRPr="00255E7A" w14:paraId="4D58128E" w14:textId="77777777" w:rsidTr="00B3541E">
        <w:trPr>
          <w:trHeight w:val="680"/>
        </w:trPr>
        <w:tc>
          <w:tcPr>
            <w:tcW w:w="567" w:type="dxa"/>
            <w:vMerge/>
            <w:shd w:val="clear" w:color="auto" w:fill="auto"/>
            <w:noWrap/>
            <w:vAlign w:val="center"/>
          </w:tcPr>
          <w:p w14:paraId="06604230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5D7E01D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rpsH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5BD869D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0A7W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2E1F2DA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7.83E-1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12E6969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-1.2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C8EE7A5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55E+30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31595A37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30S ribosomal protein S8 (Small ribosomal subunit protein uS8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BE6CF70" w14:textId="77777777" w:rsidR="006E5208" w:rsidRPr="00255E7A" w:rsidRDefault="006E5208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3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B0E542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6E5208" w:rsidRPr="00255E7A" w14:paraId="4B297990" w14:textId="77777777" w:rsidTr="00B3541E">
        <w:trPr>
          <w:trHeight w:val="603"/>
        </w:trPr>
        <w:tc>
          <w:tcPr>
            <w:tcW w:w="567" w:type="dxa"/>
            <w:vMerge/>
            <w:shd w:val="clear" w:color="auto" w:fill="auto"/>
            <w:noWrap/>
            <w:vAlign w:val="center"/>
          </w:tcPr>
          <w:p w14:paraId="46CCBBE9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751A9D2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rpmD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2EC9E67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0AG5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A85A956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65E-1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4BE32DD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-1.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B23456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55E+30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128E77E0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50S ribosomal protein L30 (Large ribosomal subunit protein uL30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E997B6D" w14:textId="77777777" w:rsidR="006E5208" w:rsidRPr="00255E7A" w:rsidRDefault="006E5208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5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21077F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6E5208" w:rsidRPr="00255E7A" w14:paraId="2A81049D" w14:textId="77777777" w:rsidTr="00B3541E">
        <w:trPr>
          <w:trHeight w:val="340"/>
        </w:trPr>
        <w:tc>
          <w:tcPr>
            <w:tcW w:w="567" w:type="dxa"/>
            <w:vMerge/>
            <w:shd w:val="clear" w:color="auto" w:fill="auto"/>
            <w:noWrap/>
            <w:vAlign w:val="center"/>
          </w:tcPr>
          <w:p w14:paraId="11296EC5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D8B2CCA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rplX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F424E8C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6062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DCC32CB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4.58E-0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DC558BB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-1.4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E9E69C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55E+30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1640BF13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50S ribosomal protein L24 (Large ribosomal subunit protein uL24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CEEEB8E" w14:textId="77777777" w:rsidR="006E5208" w:rsidRPr="00255E7A" w:rsidRDefault="006E5208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CF9482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6E5208" w:rsidRPr="00255E7A" w14:paraId="38607958" w14:textId="77777777" w:rsidTr="00B3541E">
        <w:trPr>
          <w:trHeight w:val="340"/>
        </w:trPr>
        <w:tc>
          <w:tcPr>
            <w:tcW w:w="567" w:type="dxa"/>
            <w:vMerge/>
            <w:shd w:val="clear" w:color="auto" w:fill="auto"/>
            <w:noWrap/>
            <w:vAlign w:val="center"/>
          </w:tcPr>
          <w:p w14:paraId="329AB628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44ADC11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rplV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6E97993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6117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5E9F0EA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7.65E-1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ACC2C3B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-2.5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5C9AA92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55E+30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54A1ACC2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50S ribosomal protein L22 (Large ribosomal subunit protein uL22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96D62EB" w14:textId="77777777" w:rsidR="006E5208" w:rsidRPr="00255E7A" w:rsidRDefault="006E5208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78C668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6E5208" w:rsidRPr="00255E7A" w14:paraId="5FF85244" w14:textId="77777777" w:rsidTr="00B3541E">
        <w:trPr>
          <w:trHeight w:val="340"/>
        </w:trPr>
        <w:tc>
          <w:tcPr>
            <w:tcW w:w="567" w:type="dxa"/>
            <w:vMerge/>
            <w:shd w:val="clear" w:color="auto" w:fill="auto"/>
            <w:noWrap/>
            <w:vAlign w:val="center"/>
          </w:tcPr>
          <w:p w14:paraId="681BFE95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5027D43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rpm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B8C32BB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0A7L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C82FD08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10E-5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8321895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-2.8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E615EC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55E+30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79E3DA12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50S ribosomal protein L27 (Large ribosomal subunit protein bL27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531CE7D" w14:textId="77777777" w:rsidR="006E5208" w:rsidRPr="00255E7A" w:rsidRDefault="006E5208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8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CB6541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6E5208" w:rsidRPr="00255E7A" w14:paraId="6D068196" w14:textId="77777777" w:rsidTr="00B3541E">
        <w:trPr>
          <w:trHeight w:val="340"/>
        </w:trPr>
        <w:tc>
          <w:tcPr>
            <w:tcW w:w="567" w:type="dxa"/>
            <w:vMerge/>
            <w:shd w:val="clear" w:color="auto" w:fill="auto"/>
            <w:noWrap/>
            <w:vAlign w:val="center"/>
          </w:tcPr>
          <w:p w14:paraId="5478EADF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DD743A1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rplU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64A506F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0AG4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BFC56BD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6.30E-10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A987524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-3.1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D2AFE2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55E+30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0EB247B9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50S ribosomal protein L21 (Large ribosomal subunit protein bL21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87636C8" w14:textId="77777777" w:rsidR="006E5208" w:rsidRPr="00255E7A" w:rsidRDefault="006E5208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2087CD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  <w:tr w:rsidR="006E5208" w:rsidRPr="00255E7A" w14:paraId="4AF61C60" w14:textId="77777777" w:rsidTr="00B3541E">
        <w:trPr>
          <w:trHeight w:val="589"/>
        </w:trPr>
        <w:tc>
          <w:tcPr>
            <w:tcW w:w="567" w:type="dxa"/>
            <w:vMerge/>
            <w:shd w:val="clear" w:color="auto" w:fill="auto"/>
            <w:noWrap/>
            <w:vAlign w:val="center"/>
          </w:tcPr>
          <w:p w14:paraId="2DA64796" w14:textId="77777777" w:rsidR="006E5208" w:rsidRPr="00255E7A" w:rsidRDefault="006E5208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F151524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i/>
                <w:iCs/>
                <w:color w:val="000000"/>
                <w:lang w:val="en-US" w:bidi="ar"/>
              </w:rPr>
              <w:t>rplR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6D8E324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P0C01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98EA67C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3.60E-1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095A4AF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-1.0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DBABE9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.55E+30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515ED76B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50S ribosomal protein L18 (Large ribosomal subunit protein uL18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E7B128A" w14:textId="77777777" w:rsidR="006E5208" w:rsidRPr="00255E7A" w:rsidRDefault="006E5208" w:rsidP="00B3541E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1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831CD7" w14:textId="77777777" w:rsidR="006E5208" w:rsidRPr="00255E7A" w:rsidRDefault="006E5208" w:rsidP="00B3541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eastAsia="SimSun" w:hAnsi="Times New Roman" w:cs="Times New Roman"/>
                <w:color w:val="000000"/>
                <w:lang w:val="en-US" w:bidi="ar"/>
              </w:rPr>
              <w:t>reviewed</w:t>
            </w:r>
          </w:p>
        </w:tc>
      </w:tr>
    </w:tbl>
    <w:p w14:paraId="5EAB7886" w14:textId="77777777" w:rsidR="006D4829" w:rsidRDefault="006D4829"/>
    <w:sectPr w:rsidR="006D4829" w:rsidSect="006E520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208"/>
    <w:rsid w:val="00195634"/>
    <w:rsid w:val="002916B2"/>
    <w:rsid w:val="002F41AB"/>
    <w:rsid w:val="00353C09"/>
    <w:rsid w:val="003D394A"/>
    <w:rsid w:val="0057780F"/>
    <w:rsid w:val="006D4829"/>
    <w:rsid w:val="006E5208"/>
    <w:rsid w:val="0073394C"/>
    <w:rsid w:val="007539E0"/>
    <w:rsid w:val="007E6C09"/>
    <w:rsid w:val="00871F98"/>
    <w:rsid w:val="008C2ED4"/>
    <w:rsid w:val="008F5342"/>
    <w:rsid w:val="00A832ED"/>
    <w:rsid w:val="00EA0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70CF8"/>
  <w15:chartTrackingRefBased/>
  <w15:docId w15:val="{4DC8B0C7-8322-7A4E-834B-15DD3B10F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2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72</Words>
  <Characters>5541</Characters>
  <Application>Microsoft Office Word</Application>
  <DocSecurity>0</DocSecurity>
  <Lines>46</Lines>
  <Paragraphs>12</Paragraphs>
  <ScaleCrop>false</ScaleCrop>
  <Company/>
  <LinksUpToDate>false</LinksUpToDate>
  <CharactersWithSpaces>6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Wang</dc:creator>
  <cp:keywords/>
  <dc:description/>
  <cp:lastModifiedBy>Liang Wang</cp:lastModifiedBy>
  <cp:revision>1</cp:revision>
  <dcterms:created xsi:type="dcterms:W3CDTF">2021-07-24T09:59:00Z</dcterms:created>
  <dcterms:modified xsi:type="dcterms:W3CDTF">2021-07-24T09:59:00Z</dcterms:modified>
</cp:coreProperties>
</file>